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41" w:type="dxa"/>
        <w:tblLook w:val="04A0" w:firstRow="1" w:lastRow="0" w:firstColumn="1" w:lastColumn="0" w:noHBand="0" w:noVBand="1"/>
      </w:tblPr>
      <w:tblGrid>
        <w:gridCol w:w="2381"/>
        <w:gridCol w:w="1559"/>
        <w:gridCol w:w="1907"/>
        <w:gridCol w:w="881"/>
        <w:gridCol w:w="1413"/>
      </w:tblGrid>
      <w:tr w:rsidR="001D2C9D" w:rsidRPr="001D2C9D" w14:paraId="6DB79AB4" w14:textId="77777777" w:rsidTr="001D2C9D">
        <w:trPr>
          <w:trHeight w:val="260"/>
        </w:trPr>
        <w:tc>
          <w:tcPr>
            <w:tcW w:w="81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A47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3: Saline Vs. EPO (UTI Vs. TI)</w:t>
            </w:r>
          </w:p>
        </w:tc>
      </w:tr>
      <w:tr w:rsidR="001D2C9D" w:rsidRPr="001D2C9D" w14:paraId="7D28714E" w14:textId="77777777" w:rsidTr="001D2C9D">
        <w:trPr>
          <w:trHeight w:val="22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DDC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Gene 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0FC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Gene nam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833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Log2 fold change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5A2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P-value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521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FDR step up </w:t>
            </w:r>
          </w:p>
        </w:tc>
      </w:tr>
      <w:tr w:rsidR="001D2C9D" w:rsidRPr="001D2C9D" w14:paraId="4857A939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B0A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1064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BF2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Gm320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FAE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6.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464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99E-3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2F1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.00E-26</w:t>
            </w:r>
          </w:p>
        </w:tc>
      </w:tr>
      <w:tr w:rsidR="001D2C9D" w:rsidRPr="001D2C9D" w14:paraId="0AC38CBC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D30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916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E11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pol11b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AFE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.7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551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6E-2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05D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31E-20</w:t>
            </w:r>
          </w:p>
        </w:tc>
      </w:tr>
      <w:tr w:rsidR="001D2C9D" w:rsidRPr="001D2C9D" w14:paraId="46A6AFE1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A8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73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B32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Trim1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A5C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7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4E6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2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010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1E-03</w:t>
            </w:r>
          </w:p>
        </w:tc>
      </w:tr>
      <w:tr w:rsidR="001D2C9D" w:rsidRPr="001D2C9D" w14:paraId="26C4C945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1D1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73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A05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Hd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2C0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3E4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71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768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3E-03</w:t>
            </w:r>
          </w:p>
        </w:tc>
      </w:tr>
      <w:tr w:rsidR="001D2C9D" w:rsidRPr="001D2C9D" w14:paraId="0EEE20ED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26F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986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60C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ommd1b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A2E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0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789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24E-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080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7E-04</w:t>
            </w:r>
          </w:p>
        </w:tc>
      </w:tr>
      <w:tr w:rsidR="001D2C9D" w:rsidRPr="001D2C9D" w14:paraId="75192A3F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E2A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65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60F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Selp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8E1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7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A77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31E-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F55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5E-04</w:t>
            </w:r>
          </w:p>
        </w:tc>
      </w:tr>
      <w:tr w:rsidR="001D2C9D" w:rsidRPr="001D2C9D" w14:paraId="72676ECA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9C7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7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322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ar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19D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6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7FB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99E-0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045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85E-05</w:t>
            </w:r>
          </w:p>
        </w:tc>
      </w:tr>
      <w:tr w:rsidR="001D2C9D" w:rsidRPr="001D2C9D" w14:paraId="153C75A0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33A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1070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08F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Gm799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1B1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C9E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.31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714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1E-02</w:t>
            </w:r>
          </w:p>
        </w:tc>
      </w:tr>
      <w:tr w:rsidR="001D2C9D" w:rsidRPr="001D2C9D" w14:paraId="66F83709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38A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618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CA4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Sphk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432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9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6FC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.32E-0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0BE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7E-04</w:t>
            </w:r>
          </w:p>
        </w:tc>
      </w:tr>
      <w:tr w:rsidR="001D2C9D" w:rsidRPr="001D2C9D" w14:paraId="32986E33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49F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45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09B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Fech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4C2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9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8D9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7E-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2CD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7E-04</w:t>
            </w:r>
          </w:p>
        </w:tc>
      </w:tr>
      <w:tr w:rsidR="001D2C9D" w:rsidRPr="001D2C9D" w14:paraId="0603BB94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625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2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4AF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P2ry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A10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709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40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618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21E-02</w:t>
            </w:r>
          </w:p>
        </w:tc>
      </w:tr>
      <w:tr w:rsidR="001D2C9D" w:rsidRPr="001D2C9D" w14:paraId="7296F179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E03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5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F0A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las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EE4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80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72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74E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1E-02</w:t>
            </w:r>
          </w:p>
        </w:tc>
      </w:tr>
      <w:tr w:rsidR="001D2C9D" w:rsidRPr="001D2C9D" w14:paraId="439D6ED6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9F3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2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451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Dab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3E5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F43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64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9CA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3E-03</w:t>
            </w:r>
          </w:p>
        </w:tc>
      </w:tr>
      <w:tr w:rsidR="001D2C9D" w:rsidRPr="001D2C9D" w14:paraId="7BD023C6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DC1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0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0C3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Il4r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79D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2CB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.18E-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026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70E-04</w:t>
            </w:r>
          </w:p>
        </w:tc>
      </w:tr>
      <w:tr w:rsidR="001D2C9D" w:rsidRPr="001D2C9D" w14:paraId="3B8D0CEE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548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699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5A3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Hba-a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D3F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839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7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486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60E-02</w:t>
            </w:r>
          </w:p>
        </w:tc>
      </w:tr>
      <w:tr w:rsidR="001D2C9D" w:rsidRPr="001D2C9D" w14:paraId="1269A8F3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CFD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022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581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ngptl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826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7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D87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7E-0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536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45E-05</w:t>
            </w:r>
          </w:p>
        </w:tc>
      </w:tr>
      <w:tr w:rsidR="001D2C9D" w:rsidRPr="001D2C9D" w14:paraId="428146D1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3DB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699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056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Hba-a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0B6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7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014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61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FE5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51E-02</w:t>
            </w:r>
          </w:p>
        </w:tc>
      </w:tr>
      <w:tr w:rsidR="001D2C9D" w:rsidRPr="001D2C9D" w14:paraId="77694120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996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87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668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Pakap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EA6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7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AB4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48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E8C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3E-03</w:t>
            </w:r>
          </w:p>
        </w:tc>
      </w:tr>
      <w:tr w:rsidR="001D2C9D" w:rsidRPr="001D2C9D" w14:paraId="473005CF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62F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11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28D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Odc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FBB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E1D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1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E14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1E-03</w:t>
            </w:r>
          </w:p>
        </w:tc>
      </w:tr>
      <w:tr w:rsidR="001D2C9D" w:rsidRPr="001D2C9D" w14:paraId="6931352C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A5B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17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932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Mmp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11D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3FD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94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F3F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96E-02</w:t>
            </w:r>
          </w:p>
        </w:tc>
      </w:tr>
      <w:tr w:rsidR="001D2C9D" w:rsidRPr="001D2C9D" w14:paraId="6B4F0D03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C3E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408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7CD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hil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0A9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FFF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17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021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.05E-03</w:t>
            </w:r>
          </w:p>
        </w:tc>
      </w:tr>
      <w:tr w:rsidR="001D2C9D" w:rsidRPr="001D2C9D" w14:paraId="4012A825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1D9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32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A45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reld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801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B33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3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10C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51E-02</w:t>
            </w:r>
          </w:p>
        </w:tc>
      </w:tr>
      <w:tr w:rsidR="001D2C9D" w:rsidRPr="001D2C9D" w14:paraId="489B3203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703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17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4FC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Sdc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A42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D5E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99E-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4DD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30E-04</w:t>
            </w:r>
          </w:p>
        </w:tc>
      </w:tr>
      <w:tr w:rsidR="001D2C9D" w:rsidRPr="001D2C9D" w14:paraId="48B09A21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7A4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638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B45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rem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40D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975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97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049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96E-02</w:t>
            </w:r>
          </w:p>
        </w:tc>
      </w:tr>
      <w:tr w:rsidR="001D2C9D" w:rsidRPr="001D2C9D" w14:paraId="1AE15907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CC7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67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C67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Mrc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C50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A84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30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A1B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21E-02</w:t>
            </w:r>
          </w:p>
        </w:tc>
      </w:tr>
      <w:tr w:rsidR="001D2C9D" w:rsidRPr="001D2C9D" w14:paraId="58066FDC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301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3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E3C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Pxk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115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A5E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10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2EF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97E-02</w:t>
            </w:r>
          </w:p>
        </w:tc>
      </w:tr>
      <w:tr w:rsidR="001D2C9D" w:rsidRPr="001D2C9D" w14:paraId="081A8468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1D9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69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2AE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tr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AB7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380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6.72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E35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7E-02</w:t>
            </w:r>
          </w:p>
        </w:tc>
      </w:tr>
      <w:tr w:rsidR="001D2C9D" w:rsidRPr="001D2C9D" w14:paraId="75CD2413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50A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78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5D2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Tgm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817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024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.46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2E0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23E-02</w:t>
            </w:r>
          </w:p>
        </w:tc>
      </w:tr>
      <w:tr w:rsidR="001D2C9D" w:rsidRPr="001D2C9D" w14:paraId="7D341CE7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E31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014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C7E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Ube2c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189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63D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.85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538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72E-02</w:t>
            </w:r>
          </w:p>
        </w:tc>
      </w:tr>
      <w:tr w:rsidR="001D2C9D" w:rsidRPr="001D2C9D" w14:paraId="72A7919D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CE1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04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321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Xbp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0E6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00F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.58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61A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40E-02</w:t>
            </w:r>
          </w:p>
        </w:tc>
      </w:tr>
      <w:tr w:rsidR="001D2C9D" w:rsidRPr="001D2C9D" w14:paraId="490D00F0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275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08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702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Ubc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547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6FC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3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1C3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57E-02</w:t>
            </w:r>
          </w:p>
        </w:tc>
      </w:tr>
      <w:tr w:rsidR="001D2C9D" w:rsidRPr="001D2C9D" w14:paraId="59D0CD9A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DA8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69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DAC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Rbms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5E7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927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51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9E4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21E-02</w:t>
            </w:r>
          </w:p>
        </w:tc>
      </w:tr>
      <w:tr w:rsidR="001D2C9D" w:rsidRPr="001D2C9D" w14:paraId="2B8235A8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758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1188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453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Rn7s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222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4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FD7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5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D37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9E-02</w:t>
            </w:r>
          </w:p>
        </w:tc>
      </w:tr>
      <w:tr w:rsidR="001D2C9D" w:rsidRPr="001D2C9D" w14:paraId="3A9FBCD9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404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153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B4B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d4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D70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367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77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BC9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2E-02</w:t>
            </w:r>
          </w:p>
        </w:tc>
      </w:tr>
      <w:tr w:rsidR="001D2C9D" w:rsidRPr="001D2C9D" w14:paraId="45DCCB7C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B73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85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648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BC02852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9DA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4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42D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3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57D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2E-02</w:t>
            </w:r>
          </w:p>
        </w:tc>
      </w:tr>
      <w:tr w:rsidR="001D2C9D" w:rsidRPr="001D2C9D" w14:paraId="0C177C04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36B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88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5FE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Gngt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FA3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4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710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21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3F6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64E-02</w:t>
            </w:r>
          </w:p>
        </w:tc>
      </w:tr>
      <w:tr w:rsidR="001D2C9D" w:rsidRPr="001D2C9D" w14:paraId="5A746ED0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4E2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60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86C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ol3a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857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4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CB0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6.44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85D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4E-02</w:t>
            </w:r>
          </w:p>
        </w:tc>
      </w:tr>
      <w:tr w:rsidR="001D2C9D" w:rsidRPr="001D2C9D" w14:paraId="4FFDBA23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013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1195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A60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Rn18s-rs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3F3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0C6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9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9D9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1E-02</w:t>
            </w:r>
          </w:p>
        </w:tc>
      </w:tr>
      <w:tr w:rsidR="001D2C9D" w:rsidRPr="001D2C9D" w14:paraId="3A204503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B13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47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AFC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Lip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1CA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626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76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8E8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9E-02</w:t>
            </w:r>
          </w:p>
        </w:tc>
      </w:tr>
      <w:tr w:rsidR="001D2C9D" w:rsidRPr="001D2C9D" w14:paraId="2B595278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47C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15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6B6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Lpl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931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5C3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3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331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57E-02</w:t>
            </w:r>
          </w:p>
        </w:tc>
      </w:tr>
      <w:tr w:rsidR="001D2C9D" w:rsidRPr="001D2C9D" w14:paraId="76E9BEC5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950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77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A8F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Post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2F3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6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849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8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310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57E-02</w:t>
            </w:r>
          </w:p>
        </w:tc>
      </w:tr>
      <w:tr w:rsidR="001D2C9D" w:rsidRPr="001D2C9D" w14:paraId="3D70AF4D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749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00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9E3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Igf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EB5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7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1E2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90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9FA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31E-03</w:t>
            </w:r>
          </w:p>
        </w:tc>
      </w:tr>
      <w:tr w:rsidR="001D2C9D" w:rsidRPr="001D2C9D" w14:paraId="3ED047F9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F5B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2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3D2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cdc8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B1D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7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DAA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69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DFF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1E-03</w:t>
            </w:r>
          </w:p>
        </w:tc>
      </w:tr>
      <w:tr w:rsidR="001D2C9D" w:rsidRPr="001D2C9D" w14:paraId="344C6BA8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E03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788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7A9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Zfp96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064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7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5D1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37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BF0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21E-02</w:t>
            </w:r>
          </w:p>
        </w:tc>
      </w:tr>
      <w:tr w:rsidR="001D2C9D" w:rsidRPr="001D2C9D" w14:paraId="3E06F976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D14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65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F13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H2-Aa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EC1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7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A91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.41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C22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92E-03</w:t>
            </w:r>
          </w:p>
        </w:tc>
      </w:tr>
      <w:tr w:rsidR="001D2C9D" w:rsidRPr="001D2C9D" w14:paraId="037B1BF7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F7C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598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C4A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Dbp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B3A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8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D81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32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CC5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21E-02</w:t>
            </w:r>
          </w:p>
        </w:tc>
      </w:tr>
      <w:tr w:rsidR="001D2C9D" w:rsidRPr="001D2C9D" w14:paraId="269EC573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92B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01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7B5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cp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213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8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948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51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B198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.98E-03</w:t>
            </w:r>
          </w:p>
        </w:tc>
      </w:tr>
      <w:tr w:rsidR="001D2C9D" w:rsidRPr="001D2C9D" w14:paraId="1EA0A3FF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8D3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2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58E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ol14a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CBF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8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B7F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61E-0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B59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7E-04</w:t>
            </w:r>
          </w:p>
        </w:tc>
      </w:tr>
      <w:tr w:rsidR="001D2C9D" w:rsidRPr="001D2C9D" w14:paraId="764853A1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395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0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9D6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lec4b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905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BAA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32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BE8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.29E-03</w:t>
            </w:r>
          </w:p>
        </w:tc>
      </w:tr>
      <w:tr w:rsidR="001D2C9D" w:rsidRPr="001D2C9D" w14:paraId="5A5B4D05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45F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ENSMUSG000000314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05F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F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005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B56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9.33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B3B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39E-02</w:t>
            </w:r>
          </w:p>
        </w:tc>
      </w:tr>
      <w:tr w:rsidR="001D2C9D" w:rsidRPr="001D2C9D" w14:paraId="482384D7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94F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71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24B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Rasgrp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8D7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EF0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.15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202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93E-02</w:t>
            </w:r>
          </w:p>
        </w:tc>
      </w:tr>
      <w:tr w:rsidR="001D2C9D" w:rsidRPr="001D2C9D" w14:paraId="1F7F8AFA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F6D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40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40B7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Fbxw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53F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2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205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2E-0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A23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05E-05</w:t>
            </w:r>
          </w:p>
        </w:tc>
      </w:tr>
      <w:tr w:rsidR="001D2C9D" w:rsidRPr="001D2C9D" w14:paraId="1AC7D1AB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4E9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004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ED4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Pparg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633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2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AF3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70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AB1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49E-02</w:t>
            </w:r>
          </w:p>
        </w:tc>
      </w:tr>
      <w:tr w:rsidR="001D2C9D" w:rsidRPr="001D2C9D" w14:paraId="086223A6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57D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335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172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ngptl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741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257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79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66F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1E-03</w:t>
            </w:r>
          </w:p>
        </w:tc>
      </w:tr>
      <w:tr w:rsidR="001D2C9D" w:rsidRPr="001D2C9D" w14:paraId="7024ECD1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5712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422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171F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Cilp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C1F9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52C3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5.08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CC7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2.31E-03</w:t>
            </w:r>
          </w:p>
        </w:tc>
      </w:tr>
      <w:tr w:rsidR="001D2C9D" w:rsidRPr="001D2C9D" w14:paraId="45BDE9A8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EF1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162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CF4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Sertad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A2E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3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003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8.57E-0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241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73E-03</w:t>
            </w:r>
          </w:p>
        </w:tc>
      </w:tr>
      <w:tr w:rsidR="001D2C9D" w:rsidRPr="001D2C9D" w14:paraId="615198C7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BC6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13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9F1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p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8BC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4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0BC5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4E-0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454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81E-06</w:t>
            </w:r>
          </w:p>
        </w:tc>
      </w:tr>
      <w:tr w:rsidR="001D2C9D" w:rsidRPr="001D2C9D" w14:paraId="654AF6F9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FA2A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296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D80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ln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616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5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5BE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83E-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92F1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52E-02</w:t>
            </w:r>
          </w:p>
        </w:tc>
      </w:tr>
      <w:tr w:rsidR="001D2C9D" w:rsidRPr="001D2C9D" w14:paraId="15F7158B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9CF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436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F99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700019D03Rik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D65E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BD0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3.48E-0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5A96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9E-02</w:t>
            </w:r>
          </w:p>
        </w:tc>
      </w:tr>
      <w:tr w:rsidR="001D2C9D" w:rsidRPr="001D2C9D" w14:paraId="25B515E7" w14:textId="77777777" w:rsidTr="001D2C9D">
        <w:trPr>
          <w:trHeight w:val="24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424C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ENSMUSG00000042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3E6B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Mfap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5C6D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9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7500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4.81E-0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4BB4" w14:textId="77777777" w:rsidR="001D2C9D" w:rsidRPr="001D2C9D" w:rsidRDefault="001D2C9D" w:rsidP="001D2C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1D2C9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20E-05</w:t>
            </w:r>
          </w:p>
        </w:tc>
      </w:tr>
    </w:tbl>
    <w:p w14:paraId="077796B2" w14:textId="77777777" w:rsidR="00EF3F21" w:rsidRDefault="00EF3F21"/>
    <w:sectPr w:rsidR="00EF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C9D"/>
    <w:rsid w:val="00017556"/>
    <w:rsid w:val="00024086"/>
    <w:rsid w:val="000748FD"/>
    <w:rsid w:val="000E5EE2"/>
    <w:rsid w:val="000F71FB"/>
    <w:rsid w:val="001929FB"/>
    <w:rsid w:val="001D2C9D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A0115"/>
    <w:rsid w:val="00B32F4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99914"/>
  <w15:chartTrackingRefBased/>
  <w15:docId w15:val="{FB988B2F-54C8-FA4A-BD77-DFDFC176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C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C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C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C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C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C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C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C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C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C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C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C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C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C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C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C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C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C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C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C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C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C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C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C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C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C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C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C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0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1</cp:revision>
  <dcterms:created xsi:type="dcterms:W3CDTF">2025-01-23T00:04:00Z</dcterms:created>
  <dcterms:modified xsi:type="dcterms:W3CDTF">2025-01-23T00:04:00Z</dcterms:modified>
</cp:coreProperties>
</file>